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127"/>
        <w:gridCol w:w="3969"/>
        <w:gridCol w:w="1129"/>
      </w:tblGrid>
      <w:tr w:rsidR="00C12F4B" w:rsidRPr="001202B5" w14:paraId="6EBADEA0" w14:textId="77777777" w:rsidTr="00C12F4B">
        <w:trPr>
          <w:trHeight w:val="945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0070C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6D9666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0070C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2F7403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 xml:space="preserve">Primary </w:t>
            </w:r>
            <w:proofErr w:type="spellStart"/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>tumor</w:t>
            </w:r>
            <w:proofErr w:type="spellEnd"/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 xml:space="preserve"> typ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0070C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827055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proofErr w:type="spellStart"/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>Tumor</w:t>
            </w:r>
            <w:proofErr w:type="spellEnd"/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 xml:space="preserve"> subtyp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0070C0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1C2D2B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b/>
                <w:color w:val="FFFFFF"/>
                <w:sz w:val="20"/>
                <w:szCs w:val="20"/>
                <w:lang w:val="en-GB"/>
              </w:rPr>
              <w:t># variants in true call set</w:t>
            </w:r>
          </w:p>
        </w:tc>
      </w:tr>
      <w:tr w:rsidR="00C12F4B" w:rsidRPr="001202B5" w14:paraId="5BE8F01A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FB880E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9F3229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v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544E1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GSO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45E596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12F4B" w:rsidRPr="001202B5" w14:paraId="18B2F93A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500B9C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DA244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v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AFACDD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GSO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875CAC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12F4B" w:rsidRPr="001202B5" w14:paraId="7B4FF20B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0FE922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6F86A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v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8CC10E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lear cell 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D70595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</w:t>
            </w:r>
          </w:p>
        </w:tc>
      </w:tr>
      <w:tr w:rsidR="00C12F4B" w:rsidRPr="001202B5" w14:paraId="0BDB62E6" w14:textId="77777777" w:rsidTr="00C12F4B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05773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BC9169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v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36E1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ndometrial cancer, adeno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42650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9</w:t>
            </w:r>
          </w:p>
        </w:tc>
      </w:tr>
      <w:tr w:rsidR="00C12F4B" w:rsidRPr="001202B5" w14:paraId="55A60AE2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6DC002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6BFE3E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Ova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05718E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oorly differentiated carcinoma of the ovar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E2370A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12F4B" w:rsidRPr="001202B5" w14:paraId="001629BB" w14:textId="77777777" w:rsidTr="00C12F4B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FC530C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0AD01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ervix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DF0A28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ervix cancer, mucinous adeno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9572A8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</w:t>
            </w:r>
          </w:p>
        </w:tc>
      </w:tr>
      <w:tr w:rsidR="00C12F4B" w:rsidRPr="001202B5" w14:paraId="18CD124F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4B929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42C84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renal Gl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09256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0C098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renocortical</w:t>
            </w: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EBC3D2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C12F4B" w:rsidRPr="001202B5" w14:paraId="71265705" w14:textId="77777777" w:rsidTr="00C12F4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441AF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CC6840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Thyroid canc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C84141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naplastic thyroid 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7C4AE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</w:tc>
      </w:tr>
      <w:tr w:rsidR="00C12F4B" w:rsidRPr="001202B5" w14:paraId="254E50E4" w14:textId="77777777" w:rsidTr="00C12F4B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E54896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1E8062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Bladder/Urinary Tra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FD390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pillary urothelial 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D442B6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</w:tr>
      <w:tr w:rsidR="00C12F4B" w:rsidRPr="001202B5" w14:paraId="0B856BF5" w14:textId="77777777" w:rsidTr="00C12F4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820289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A81517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proofErr w:type="spellStart"/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sophagus</w:t>
            </w:r>
            <w:proofErr w:type="spellEnd"/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/Stomac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3DEC98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proofErr w:type="spellStart"/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sophageal</w:t>
            </w:r>
            <w:proofErr w:type="spellEnd"/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denocarcinom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AA69DF" w14:textId="77777777" w:rsidR="00C12F4B" w:rsidRPr="001202B5" w:rsidRDefault="00C12F4B" w:rsidP="00F53617">
            <w:pPr>
              <w:ind w:left="8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202B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</w:t>
            </w:r>
          </w:p>
        </w:tc>
      </w:tr>
    </w:tbl>
    <w:p w14:paraId="5D4951A2" w14:textId="77777777" w:rsidR="003B13C5" w:rsidRDefault="003B13C5"/>
    <w:sectPr w:rsidR="003B13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B5"/>
    <w:rsid w:val="003A6124"/>
    <w:rsid w:val="003B13C5"/>
    <w:rsid w:val="008B5CB5"/>
    <w:rsid w:val="00AA6B55"/>
    <w:rsid w:val="00B424ED"/>
    <w:rsid w:val="00C12F4B"/>
    <w:rsid w:val="00D959E4"/>
    <w:rsid w:val="00E179B7"/>
    <w:rsid w:val="00F8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A19E1"/>
  <w15:chartTrackingRefBased/>
  <w15:docId w15:val="{08C81CB4-14E8-4CCE-B76B-C42E6BD0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CB5"/>
    <w:pPr>
      <w:spacing w:after="0"/>
    </w:pPr>
    <w:rPr>
      <w:rFonts w:ascii="Arial" w:eastAsia="Arial" w:hAnsi="Arial" w:cs="Arial"/>
      <w:kern w:val="0"/>
      <w:lang w:val="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19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dis Nygaard</dc:creator>
  <cp:keywords/>
  <dc:description/>
  <cp:lastModifiedBy>Hege Elisabeth Giercksky Russnes</cp:lastModifiedBy>
  <cp:revision>4</cp:revision>
  <dcterms:created xsi:type="dcterms:W3CDTF">2025-12-30T18:04:00Z</dcterms:created>
  <dcterms:modified xsi:type="dcterms:W3CDTF">2025-12-31T11:56:00Z</dcterms:modified>
</cp:coreProperties>
</file>